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jc w:val="center"/>
        <w:rPr>
          <w:rFonts w:hint="eastAsia"/>
        </w:rPr>
      </w:pPr>
      <w:r>
        <w:rPr>
          <w:rFonts w:hint="eastAsia"/>
          <w:lang w:val="en-US" w:eastAsia="zh-CN"/>
        </w:rPr>
        <w:t>Supplementary</w:t>
      </w:r>
      <w:bookmarkStart w:id="0" w:name="_GoBack"/>
      <w:bookmarkEnd w:id="0"/>
      <w:r>
        <w:rPr>
          <w:rFonts w:hint="eastAsia"/>
          <w:lang w:val="en-US" w:eastAsia="zh-CN"/>
        </w:rPr>
        <w:t xml:space="preserve"> Table 2 </w:t>
      </w:r>
      <w:r>
        <w:rPr>
          <w:rFonts w:hint="eastAsia"/>
        </w:rPr>
        <w:t>Univariate Cox regression results for gap junction protein gene.</w:t>
      </w:r>
      <w:r>
        <w:rPr>
          <w:rFonts w:hint="eastAsia"/>
        </w:rPr>
        <w:tab/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ene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HR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95% CI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i/>
                <w:iCs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A1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~1.000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A3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1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96~1.006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7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A4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~1.000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 w:eastAsia="Times New Roman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A5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99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99~1.000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 w:eastAsia="Times New Roman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A8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6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79~1.033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6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A9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11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42~1.086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7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A10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43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28~1.171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4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B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99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99~0.999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B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~1.000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2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B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1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~1.003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B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1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99~1.003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B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1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~1.002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B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2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99~1.004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B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16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71~1.063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C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~1.000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  <w:b/>
                <w:bCs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C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00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99~1.001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C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88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71~1.005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1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D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10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91~1.031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3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D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16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979~1.053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4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D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74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1.026~1.125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GJE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641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330~1.243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 w:eastAsia="Times New Roman"/>
              </w:rPr>
              <w:t>0.188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wNDkwYThhMmM0YjFlOWJkYWU3MTdlYzZiMDEzMDYifQ=="/>
  </w:docVars>
  <w:rsids>
    <w:rsidRoot w:val="62031853"/>
    <w:rsid w:val="05BF0065"/>
    <w:rsid w:val="62031853"/>
    <w:rsid w:val="7BAD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8:55:00Z</dcterms:created>
  <dc:creator>Huang</dc:creator>
  <cp:lastModifiedBy>胜</cp:lastModifiedBy>
  <dcterms:modified xsi:type="dcterms:W3CDTF">2024-01-16T13:5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94CA8ABA52247FCA6A8CAA6D9AF2149_11</vt:lpwstr>
  </property>
</Properties>
</file>